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BF51A" w14:textId="77777777" w:rsidR="00473447" w:rsidRDefault="00473447"/>
    <w:tbl>
      <w:tblPr>
        <w:tblW w:w="103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745"/>
        <w:gridCol w:w="1800"/>
        <w:gridCol w:w="745"/>
        <w:gridCol w:w="1687"/>
        <w:gridCol w:w="745"/>
        <w:gridCol w:w="1570"/>
        <w:gridCol w:w="745"/>
        <w:gridCol w:w="1580"/>
      </w:tblGrid>
      <w:tr w:rsidR="00CC0D68" w:rsidRPr="006C695D" w14:paraId="43814815" w14:textId="77777777" w:rsidTr="00CC0D68">
        <w:trPr>
          <w:trHeight w:val="340"/>
          <w:jc w:val="center"/>
        </w:trPr>
        <w:tc>
          <w:tcPr>
            <w:tcW w:w="10338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C6AA55" w14:textId="6FA11CB5" w:rsidR="00CC0D68" w:rsidRPr="006C695D" w:rsidRDefault="00525634" w:rsidP="006C695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  <w:t>Appendix 1</w:t>
            </w:r>
            <w:r w:rsidR="00CC0D68" w:rsidRPr="006C69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  <w:t xml:space="preserve">: </w:t>
            </w:r>
            <w:r w:rsidR="00CC0D68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he most demanding </w:t>
            </w:r>
            <w:r w:rsidR="007F556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cenario</w:t>
            </w:r>
            <w:r w:rsidR="00CC0D68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f a basketball match play </w:t>
            </w:r>
            <w:r w:rsidR="00F82A5A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hat were recorded in</w:t>
            </w:r>
            <w:r w:rsidR="00CC0D68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each </w:t>
            </w:r>
            <w:r w:rsidR="00F82A5A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aying period</w:t>
            </w:r>
            <w:r w:rsidR="00CC0D68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mean and 95% </w:t>
            </w:r>
            <w:r w:rsidR="00CC0D68" w:rsidRPr="006C695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shd w:val="clear" w:color="auto" w:fill="FFFFFF"/>
                <w:lang w:val="en-US"/>
              </w:rPr>
              <w:t>credible intervals</w:t>
            </w:r>
            <w:r w:rsidR="00CC0D68" w:rsidRPr="006C695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  <w:bookmarkStart w:id="0" w:name="_GoBack"/>
            <w:bookmarkEnd w:id="0"/>
          </w:p>
        </w:tc>
      </w:tr>
      <w:tr w:rsidR="00CC0D68" w:rsidRPr="00CC17E8" w14:paraId="187E2A2F" w14:textId="77777777" w:rsidTr="00CC0D68">
        <w:trPr>
          <w:trHeight w:val="340"/>
          <w:jc w:val="center"/>
        </w:trPr>
        <w:tc>
          <w:tcPr>
            <w:tcW w:w="72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B7393A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  <w:t>Time</w:t>
            </w:r>
            <w:r w:rsidR="00100F2E" w:rsidRPr="006C69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  <w:t xml:space="preserve"> epoch</w:t>
            </w:r>
          </w:p>
        </w:tc>
        <w:tc>
          <w:tcPr>
            <w:tcW w:w="961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1B399D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_tradnl"/>
              </w:rPr>
              <w:t>10-minute quarters</w:t>
            </w:r>
          </w:p>
        </w:tc>
      </w:tr>
      <w:tr w:rsidR="00CC0D68" w:rsidRPr="00CC17E8" w14:paraId="3B0D1ACB" w14:textId="77777777" w:rsidTr="00CC0D68">
        <w:trPr>
          <w:trHeight w:val="340"/>
          <w:jc w:val="center"/>
        </w:trPr>
        <w:tc>
          <w:tcPr>
            <w:tcW w:w="72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50126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25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9F1DD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Quarter 1</w:t>
            </w:r>
          </w:p>
        </w:tc>
        <w:tc>
          <w:tcPr>
            <w:tcW w:w="243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63B5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Quarter 2</w:t>
            </w:r>
          </w:p>
        </w:tc>
        <w:tc>
          <w:tcPr>
            <w:tcW w:w="231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E7FB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Quarter 3</w:t>
            </w:r>
          </w:p>
        </w:tc>
        <w:tc>
          <w:tcPr>
            <w:tcW w:w="232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37C4" w14:textId="77777777" w:rsidR="00CC0D68" w:rsidRPr="006C695D" w:rsidRDefault="00CC0D6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Quarter 4</w:t>
            </w:r>
          </w:p>
        </w:tc>
      </w:tr>
      <w:tr w:rsidR="003F5EBD" w:rsidRPr="00CC17E8" w14:paraId="5FB3437B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0C9A741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322235B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ccelerations (distance</w:t>
            </w:r>
            <w:r w:rsidR="00CC17E8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overed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[m])</w:t>
            </w:r>
          </w:p>
        </w:tc>
      </w:tr>
      <w:tr w:rsidR="001339DE" w:rsidRPr="00CC17E8" w14:paraId="502BC61C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30C0CA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60EFE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.5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E162B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6.5 - 28.4) 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93E2F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.2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77D0B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6.2 - 28.2) 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8EB6E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5.9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0C6FA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5 - 26.9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240D1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5.1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16363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4.1 - 26) </w:t>
            </w:r>
          </w:p>
        </w:tc>
      </w:tr>
      <w:tr w:rsidR="001339DE" w:rsidRPr="00CC17E8" w14:paraId="487D2C99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A5BF4FE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4D27F6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7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6F598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6.4 - 38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CB783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6.2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4D0022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4.8 - 37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AEFEED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5.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1AA389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3.9 - 36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4A098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4.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5CE9A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3.1 - 36.1)</w:t>
            </w:r>
          </w:p>
        </w:tc>
      </w:tr>
      <w:tr w:rsidR="001339DE" w:rsidRPr="00CC17E8" w14:paraId="6D134729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524BD81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  <w:r w:rsidR="00B673A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D86C21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9.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D20B4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67.3 - 72.6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d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608ACD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5.7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5DB977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3 - 68.4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44E5E2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5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D7F31F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2.3 - 67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ADDB1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1.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BA672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58.8 - 64.3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1339DE" w:rsidRPr="00CC17E8" w14:paraId="5229CF21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9DD87F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  <w:r w:rsidR="00B673A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87497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6.4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1B39F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92.6 - 100.2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b,c,d</w:t>
            </w:r>
            <w:proofErr w:type="spellEnd"/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8AC43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6.7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9660E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83.3 - 90.2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0F449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5.8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C85A0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82.3 - 89.2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32CFA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1.5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5619D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77.7 - 85.2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</w:t>
            </w:r>
          </w:p>
        </w:tc>
      </w:tr>
      <w:tr w:rsidR="003F5EBD" w:rsidRPr="00CC17E8" w14:paraId="3783E0AF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8FBFB28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5DF0306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ccelerations (number)</w:t>
            </w:r>
          </w:p>
        </w:tc>
      </w:tr>
      <w:tr w:rsidR="001339DE" w:rsidRPr="00CC17E8" w14:paraId="3A871EFA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4F7BCE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4D6CB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1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4FC0D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9 - 5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A6636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3F679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8 - 5.1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74EBA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7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817F0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4.8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F3C24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9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72071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7 - 5)</w:t>
            </w:r>
          </w:p>
        </w:tc>
      </w:tr>
      <w:tr w:rsidR="001339DE" w:rsidRPr="00CC17E8" w14:paraId="5D1CC526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CBC2EF0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A61B06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.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B8A1E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 - 7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27EFE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52AB08D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8 - 7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C4104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9B2363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3 - 6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4D6801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3FD07B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6 - 7.1)</w:t>
            </w:r>
          </w:p>
        </w:tc>
      </w:tr>
      <w:tr w:rsidR="001339DE" w:rsidRPr="00CC17E8" w14:paraId="3E0279DC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3C43752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  <w:r w:rsidR="00E321B8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98B099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.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FB1C8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3.7 - 14.7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,d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D813B0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2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1C193C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.7 - 13.6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4EB08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7D6FB3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2.6 - 13.5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70547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.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964E06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2.3 - 13.3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</w:t>
            </w:r>
          </w:p>
        </w:tc>
      </w:tr>
      <w:tr w:rsidR="001339DE" w:rsidRPr="00CC17E8" w14:paraId="2EA060CC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09B29C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  <w:r w:rsidR="00E321B8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15BB4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.4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BF4E6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8.7 - 20.1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b,c,d</w:t>
            </w:r>
            <w:proofErr w:type="spellEnd"/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2F3C8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6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319B0D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7 - 18.3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16086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7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4C561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7.1 - 18.4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8F9CE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2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84118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6.5 - 17.9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3F5EBD" w:rsidRPr="00CC17E8" w14:paraId="6C94F3E7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9AE5144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7091C5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Deaccelerations (distance </w:t>
            </w:r>
            <w:r w:rsidR="00CC17E8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covered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[m])</w:t>
            </w:r>
          </w:p>
        </w:tc>
      </w:tr>
      <w:tr w:rsidR="001339DE" w:rsidRPr="00CC17E8" w14:paraId="1DCB5C77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5DCDBF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AAD05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4.5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08273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3.5 - 25.4) 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D497D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.7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D1AB1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.8 - 24.6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9D234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5EAAF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 - 24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D28A1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2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08AC6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1.2 - 22.9) </w:t>
            </w:r>
          </w:p>
        </w:tc>
      </w:tr>
      <w:tr w:rsidR="001339DE" w:rsidRPr="00CC17E8" w14:paraId="50E1BD95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DA701AC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F7DF0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4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34DF1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32.9 - 36.3) 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15E9E3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3.6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5E8744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1.9 - 35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1C2BA6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1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67550F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0 - 33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AEF36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.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BBDB8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9.2 - 32.4)</w:t>
            </w:r>
          </w:p>
        </w:tc>
      </w:tr>
      <w:tr w:rsidR="001339DE" w:rsidRPr="00CC17E8" w14:paraId="205C2102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F32DA69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CF1F3D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7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23749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55.1 - 60.1) 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03B97C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4.2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393A4A2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1.9 - 56.6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C3B1E6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2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308ED7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9.6 - 54.6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889D41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0.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9AD14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48.1 - 52.8)   </w:t>
            </w:r>
          </w:p>
        </w:tc>
      </w:tr>
      <w:tr w:rsidR="001339DE" w:rsidRPr="00CC17E8" w14:paraId="5EFAEB10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6B1FD3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  <w:r w:rsidR="00744FB6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B089D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7.5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A3D83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74.0 - 81.1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,d</w:t>
            </w:r>
            <w:proofErr w:type="spellEnd"/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A98B5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1.7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547E7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8.5 - 74.9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5B6D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8.7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C319F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65.5 - 71.9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C7C86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6.3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5F458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63.2 - 69.4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3F5EBD" w:rsidRPr="00CC17E8" w14:paraId="1AF199D8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B18A64B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BB07126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Deaccelerations (number)</w:t>
            </w:r>
          </w:p>
        </w:tc>
      </w:tr>
      <w:tr w:rsidR="001339DE" w:rsidRPr="00CC17E8" w14:paraId="45CD159C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A7C18B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B8D5A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8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EA221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7 - 5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29C65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7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A9A04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4.8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7602D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5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576CB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3 - 4.7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F258F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5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4B9CD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4 - 4.7)</w:t>
            </w:r>
          </w:p>
        </w:tc>
      </w:tr>
      <w:tr w:rsidR="001339DE" w:rsidRPr="00CC17E8" w14:paraId="4446B248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7C2E746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B2F4DF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CE8E9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4 - 6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F400CF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5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73F4E9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2 - 6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2B6699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AFDC04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9 - 6.4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3C6A91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51481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 - 6.5)</w:t>
            </w:r>
          </w:p>
        </w:tc>
      </w:tr>
      <w:tr w:rsidR="001339DE" w:rsidRPr="00CC17E8" w14:paraId="2F174C30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7324287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  <w:r w:rsidR="00B673A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2F351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14C3D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2.1 - 13.1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,d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BA90A8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F06DD6D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.5 - 12.4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69718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935BE4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</w:t>
            </w:r>
            <w:r w:rsidR="00CC0D68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- 11.9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D0BED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C37432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0.9 - 11.8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1339DE" w:rsidRPr="00CC17E8" w14:paraId="63C7BB2E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D2A94D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  <w:r w:rsidR="00B673A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B5BCF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2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1F79A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6.5 - 17.9) </w:t>
            </w:r>
            <w:proofErr w:type="spellStart"/>
            <w:r w:rsidR="00744FB6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,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d</w:t>
            </w:r>
            <w:proofErr w:type="spellEnd"/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8B6D7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9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F327A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.3 - 16.5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44043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6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62525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4.9 - 16.2)</w:t>
            </w:r>
            <w:r w:rsidR="00744FB6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="00744FB6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FE0C2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2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251C9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4.5 - 15.8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 </w:t>
            </w:r>
          </w:p>
        </w:tc>
      </w:tr>
      <w:tr w:rsidR="003F5EBD" w:rsidRPr="00CC17E8" w14:paraId="41FB9949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064AF21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19F292E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Relative </w:t>
            </w:r>
            <w:r w:rsidR="009B703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d</w:t>
            </w:r>
            <w:r w:rsidR="003F5EBD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istance covered (m)</w:t>
            </w:r>
          </w:p>
        </w:tc>
      </w:tr>
      <w:tr w:rsidR="001339DE" w:rsidRPr="00CC17E8" w14:paraId="1A2EF02F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3469FF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D34BB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3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0D149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1.1 - 74.8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DB753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1.8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2BA33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0.5 - 73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20E9E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0.7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B9AE2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9.1 - 72.3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5B4F0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1.2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F3D49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9.8 - 72.7)</w:t>
            </w:r>
          </w:p>
        </w:tc>
      </w:tr>
      <w:tr w:rsidR="001339DE" w:rsidRPr="00CC17E8" w14:paraId="0B6DBAA4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C0FA64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lastRenderedPageBreak/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752947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2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164D4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0.2 - 125.4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0A08C6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1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A36B71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9 - 122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01BA4C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8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F8C7C6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6.0 - 120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B8DFBD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9.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102972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6.8 - 121.6)</w:t>
            </w:r>
          </w:p>
        </w:tc>
      </w:tr>
      <w:tr w:rsidR="001339DE" w:rsidRPr="00CC17E8" w14:paraId="66A3AD90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B9DE8A4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3F2A4D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8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AB582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82.6 - 29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60930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0.1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9F621E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74.7 - 285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7E8B8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5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BBABAE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79.4 - 291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5A08D6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5C7FE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69.7 - 282.3)</w:t>
            </w:r>
          </w:p>
        </w:tc>
      </w:tr>
      <w:tr w:rsidR="001339DE" w:rsidRPr="00CC17E8" w14:paraId="422C2EF3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4655B0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521BC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40.9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FF744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27.8 - 454.1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1CDEB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24.3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984C1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13.2 - 435.5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AD2BF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35.1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7C490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22.2 - 448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0A17B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14.1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3B90B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02 - 426.1)</w:t>
            </w:r>
          </w:p>
        </w:tc>
      </w:tr>
      <w:tr w:rsidR="003F5EBD" w:rsidRPr="00525634" w14:paraId="2DB9E089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411F207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F7EC78B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1 (stationary / walking) (m)*</w:t>
            </w:r>
          </w:p>
        </w:tc>
      </w:tr>
      <w:tr w:rsidR="001339DE" w:rsidRPr="00CC17E8" w14:paraId="01DBBC7D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E7B4B8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0CE59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4.5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D0972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2.8 - 66.3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4400C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1.8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DE6F9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0.4 - 63.3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6BCE8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1.4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DE961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9.7 - 63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2FC42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.7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85961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9 - 62.4)</w:t>
            </w:r>
          </w:p>
        </w:tc>
      </w:tr>
      <w:tr w:rsidR="001339DE" w:rsidRPr="00CC17E8" w14:paraId="0A7E6E9E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5DAA980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0A5862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8.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18007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5.9 - 101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8D7034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4.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BA605D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2.5 - 97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B3B391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2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A0ADADD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9.9 - 95.4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D7B152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3.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E7038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0.2 - 96.1)</w:t>
            </w:r>
          </w:p>
        </w:tc>
      </w:tr>
      <w:tr w:rsidR="001339DE" w:rsidRPr="00CC17E8" w14:paraId="0D8B46AC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665574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E9038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01.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3846D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95.9 - 208.0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301FA2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0.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DE55F9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5.4 - 196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8FEB2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33D412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9 - 201) 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FFA986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6.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B518F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0.2 - 193.5)</w:t>
            </w:r>
          </w:p>
        </w:tc>
      </w:tr>
      <w:tr w:rsidR="001339DE" w:rsidRPr="00CC17E8" w14:paraId="585DDDFE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22FBE4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  <w:r w:rsidR="00B673AF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*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2637A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91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3151F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81.4 - 300.7) </w:t>
            </w:r>
            <w:proofErr w:type="spellStart"/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b,d</w:t>
            </w:r>
            <w:proofErr w:type="spellEnd"/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21495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67.7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0770A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60.1 - 275.4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7AE0D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3.4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11385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64.6 - 282.3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ABCC2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61.7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C2FC8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52.2 - 271.1) </w:t>
            </w: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3F5EBD" w:rsidRPr="00525634" w14:paraId="2DA2109F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41A4027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E1BDAB5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lative distance covered at the speed zone 2 (jogging) </w:t>
            </w:r>
            <w:r w:rsidRPr="006C695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m)*</w:t>
            </w:r>
          </w:p>
        </w:tc>
      </w:tr>
      <w:tr w:rsidR="001339DE" w:rsidRPr="00CC17E8" w14:paraId="6D9349F8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646673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BB169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9.8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5E0C9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8.1 - 41.4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1530F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8.7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03DA6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7.3 - 40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DE927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7.2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A67C8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5.8 - 38.7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0547CD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6.8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A052B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5.2 - 38.5)</w:t>
            </w:r>
          </w:p>
        </w:tc>
      </w:tr>
      <w:tr w:rsidR="001339DE" w:rsidRPr="00CC17E8" w14:paraId="1BE409F6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6898E1A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1D619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9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350DF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7.3 - 51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663E4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9.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36F4F4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7.7 - 5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04146C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8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346623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6.5 - 50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33C5D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6.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3A3A8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3.9 - 48.8)</w:t>
            </w:r>
          </w:p>
        </w:tc>
      </w:tr>
      <w:tr w:rsidR="001339DE" w:rsidRPr="00CC17E8" w14:paraId="0AC51B75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65EEFC5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21246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4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7E09A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0.5 - 98.6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3448EF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8.8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82DE1B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4.8 - 92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338FB9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8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C191FC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5.1 - 92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E5178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1C4177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8.5 - 87.5)</w:t>
            </w:r>
          </w:p>
        </w:tc>
      </w:tr>
      <w:tr w:rsidR="001339DE" w:rsidRPr="00CC17E8" w14:paraId="5317F81F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BB0848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39958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9.6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2996E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23.7 - 135.5) 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8E433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9.2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B4F95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4.1 - 124.3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CE0AB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8.7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7F053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3.6 - 123.7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F737C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1.1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232390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04.9 - 117.3)</w:t>
            </w:r>
          </w:p>
        </w:tc>
      </w:tr>
      <w:tr w:rsidR="003F5EBD" w:rsidRPr="00525634" w14:paraId="38503EBF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9969F8F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274077F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3</w:t>
            </w:r>
            <w:r w:rsidRPr="006C695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running) (m)</w:t>
            </w:r>
          </w:p>
        </w:tc>
      </w:tr>
      <w:tr w:rsidR="001339DE" w:rsidRPr="00CC17E8" w14:paraId="25464F8C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83F449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3F8FA0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.4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75D7B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.6 - 15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E2A66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6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17C75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.8 - 14.5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4643D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3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A5920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.5 - 14.1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DF245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.8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82716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 - 13.6)</w:t>
            </w:r>
          </w:p>
        </w:tc>
      </w:tr>
      <w:tr w:rsidR="001339DE" w:rsidRPr="00CC17E8" w14:paraId="50762458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666562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4C2AE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17CD7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 - 1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333D3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2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5C0CDD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4.2 - 16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0A5569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1F6F1FD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.5 - 15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9AE2D4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A0D049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 - 14.9)</w:t>
            </w:r>
          </w:p>
        </w:tc>
      </w:tr>
      <w:tr w:rsidR="001339DE" w:rsidRPr="00CC17E8" w14:paraId="69E2183D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5D17BD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1648A5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2.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1C464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0.5 - 23.6) 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C0283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0.4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2D3C8C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.9 - 21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1CB663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31D54F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 - 21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750C99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.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5375F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6.7 - 19.7) </w:t>
            </w:r>
          </w:p>
        </w:tc>
      </w:tr>
      <w:tr w:rsidR="001339DE" w:rsidRPr="00CC17E8" w14:paraId="0B1C0BB9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C8D83E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1C949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7C7AE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5 - 29) 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83F64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4.2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B5C5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.2 - 26.1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61E33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57D4D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1.1 - 24.8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8CCD6B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1.8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B133C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9.9 - 23.7) </w:t>
            </w:r>
          </w:p>
        </w:tc>
      </w:tr>
      <w:tr w:rsidR="003F5EBD" w:rsidRPr="00525634" w14:paraId="0BE6009D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DFA750C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C693A15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4 (high-intensity running)</w:t>
            </w:r>
            <w:r w:rsidRPr="006C695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m)</w:t>
            </w:r>
          </w:p>
        </w:tc>
      </w:tr>
      <w:tr w:rsidR="001339DE" w:rsidRPr="00CC17E8" w14:paraId="172F25BD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B2375E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02CAB1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5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26D55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9 - 9.1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D28FB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5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E0531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8 - 9.3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E0A3F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2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FF62A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4 - 9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782FF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.4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D47F9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7 - 8.1)</w:t>
            </w:r>
          </w:p>
        </w:tc>
      </w:tr>
      <w:tr w:rsidR="001339DE" w:rsidRPr="00CC17E8" w14:paraId="17BB855F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6C7768A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1B4C6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4F9F3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1 - 9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89C65A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8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2F4EC5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 - 9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91ADD2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6A31994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6 - 9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A1918A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.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D2DED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8 - 8.4)</w:t>
            </w:r>
          </w:p>
        </w:tc>
      </w:tr>
      <w:tr w:rsidR="001339DE" w:rsidRPr="00CC17E8" w14:paraId="2188C3F3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FF847E2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2EA6FA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CB6A76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.1 - 10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BFFB3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.8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4148E32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8 - 10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39FF69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AC4FF2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4 - 10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27DBA16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58B0E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5 - 9.4)</w:t>
            </w:r>
          </w:p>
        </w:tc>
      </w:tr>
      <w:tr w:rsidR="001339DE" w:rsidRPr="00CC17E8" w14:paraId="4AA643E6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D21653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AF27D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3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98846E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0.1 - 12.4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1D2635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0.8</w:t>
            </w:r>
          </w:p>
        </w:tc>
        <w:tc>
          <w:tcPr>
            <w:tcW w:w="168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4FAC9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.7 - 12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9C5DC4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.9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C6044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7 - 11.2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9F6DC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8</w:t>
            </w:r>
          </w:p>
        </w:tc>
        <w:tc>
          <w:tcPr>
            <w:tcW w:w="158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43AF3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7 - 9.8)</w:t>
            </w:r>
          </w:p>
        </w:tc>
      </w:tr>
      <w:tr w:rsidR="003F5EBD" w:rsidRPr="00525634" w14:paraId="2DF7AFF4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787A3BF" w14:textId="77777777" w:rsidR="003F5EBD" w:rsidRPr="006C695D" w:rsidRDefault="003F5EBD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9617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9A1C461" w14:textId="77777777" w:rsidR="003F5EBD" w:rsidRPr="006C695D" w:rsidRDefault="00CC17E8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lative distance covered at the speed zone 5 (sprinting) </w:t>
            </w:r>
            <w:r w:rsidRPr="006C695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m)</w:t>
            </w:r>
          </w:p>
        </w:tc>
      </w:tr>
      <w:tr w:rsidR="001339DE" w:rsidRPr="00CC17E8" w14:paraId="120FAC15" w14:textId="77777777" w:rsidTr="00CC0D68">
        <w:trPr>
          <w:trHeight w:val="340"/>
          <w:jc w:val="center"/>
        </w:trPr>
        <w:tc>
          <w:tcPr>
            <w:tcW w:w="72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260101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014347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4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7ED24F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6.1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570089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2</w:t>
            </w:r>
          </w:p>
        </w:tc>
        <w:tc>
          <w:tcPr>
            <w:tcW w:w="16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BC477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1 - 7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0E3C7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6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33008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4 - 6.8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A7ACE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5</w:t>
            </w:r>
          </w:p>
        </w:tc>
        <w:tc>
          <w:tcPr>
            <w:tcW w:w="158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A02747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6.4)</w:t>
            </w:r>
          </w:p>
        </w:tc>
      </w:tr>
      <w:tr w:rsidR="001339DE" w:rsidRPr="00CC17E8" w14:paraId="6D3E9DBA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E495A92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F24950A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76802B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6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1FBBC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2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6747A9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1 - 7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D8EF77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0B7CA6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4 - 6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DC79CE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639AA1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7.1)</w:t>
            </w:r>
          </w:p>
        </w:tc>
      </w:tr>
      <w:tr w:rsidR="001339DE" w:rsidRPr="00CC17E8" w14:paraId="3A5BDDE8" w14:textId="77777777" w:rsidTr="00CC0D68">
        <w:trPr>
          <w:trHeight w:val="34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635C7F5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844BE5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46321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 - 6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FFCA88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7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ADAD701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3 - 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8771A88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C418CB9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7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9C093AF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BEE91CA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7.2)</w:t>
            </w:r>
          </w:p>
        </w:tc>
      </w:tr>
      <w:tr w:rsidR="001339DE" w:rsidRPr="00CC17E8" w14:paraId="4D531CBA" w14:textId="77777777" w:rsidTr="00CC0D68">
        <w:trPr>
          <w:trHeight w:val="340"/>
          <w:jc w:val="center"/>
        </w:trPr>
        <w:tc>
          <w:tcPr>
            <w:tcW w:w="7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CD9EE" w14:textId="77777777" w:rsidR="001339DE" w:rsidRPr="006C695D" w:rsidRDefault="001339DE" w:rsidP="006C69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lastRenderedPageBreak/>
              <w:t>300 s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78B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1A9C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 - 6.9)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9342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6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3AD8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5 - 8.5)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5193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5DD3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4 - 7.4)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574C" w14:textId="77777777" w:rsidR="001339DE" w:rsidRPr="006C695D" w:rsidRDefault="001339DE" w:rsidP="006C695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8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CAF5" w14:textId="77777777" w:rsidR="001339DE" w:rsidRPr="006C695D" w:rsidRDefault="001339DE" w:rsidP="006C69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6 - 7.1)</w:t>
            </w:r>
          </w:p>
        </w:tc>
      </w:tr>
      <w:tr w:rsidR="00CC0D68" w:rsidRPr="00525634" w14:paraId="279060CB" w14:textId="77777777" w:rsidTr="00CC0D68">
        <w:trPr>
          <w:trHeight w:val="340"/>
          <w:jc w:val="center"/>
        </w:trPr>
        <w:tc>
          <w:tcPr>
            <w:tcW w:w="10338" w:type="dxa"/>
            <w:gridSpan w:val="9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81F200" w14:textId="77777777" w:rsidR="00C5749C" w:rsidRPr="006C695D" w:rsidRDefault="00C5749C" w:rsidP="006C695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: The Bayesian ANOVA reported that there was at least a strong evidence (Bayes factor [BF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0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&gt; 10) to support the alternative hypothesis (H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756E21"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 percental error &lt; 0.001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  <w:p w14:paraId="7C2DA916" w14:textId="77777777" w:rsidR="00C5749C" w:rsidRPr="006C695D" w:rsidRDefault="00C5749C" w:rsidP="006C695D">
            <w:pPr>
              <w:spacing w:line="480" w:lineRule="auto"/>
              <w:ind w:left="5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 hoc analysis: super-indices indicate that there was at least a strong evidence to support the presence of differences (BF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0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gt; 10) against 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quarter 1, 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quarter 2, 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quarter 3 and 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d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quarter 4. In bold are emphasized those sub-indices whose magnitude of the differences observed were at least moderate (</w:t>
            </w:r>
            <w:r w:rsidRPr="006C695D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6C69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gt; 0.6).</w:t>
            </w:r>
          </w:p>
          <w:p w14:paraId="7EBCAEF1" w14:textId="77777777" w:rsidR="00CC0D68" w:rsidRPr="006C695D" w:rsidRDefault="00CC0D68" w:rsidP="006C695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m: meters; s: seconds; km: kilometer; h: hour</w:t>
            </w:r>
            <w:r w:rsidR="00C5749C" w:rsidRPr="006C6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</w:p>
        </w:tc>
      </w:tr>
    </w:tbl>
    <w:p w14:paraId="68DE0E5B" w14:textId="77777777" w:rsidR="00473447" w:rsidRDefault="00473447">
      <w:pPr>
        <w:rPr>
          <w:lang w:val="en-US"/>
        </w:rPr>
      </w:pPr>
    </w:p>
    <w:p w14:paraId="29D9A542" w14:textId="77777777" w:rsidR="00C5749C" w:rsidRDefault="00C5749C">
      <w:pPr>
        <w:rPr>
          <w:lang w:val="en-US"/>
        </w:rPr>
      </w:pPr>
    </w:p>
    <w:sectPr w:rsidR="00C5749C" w:rsidSect="00CC0D6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47"/>
    <w:rsid w:val="0001465C"/>
    <w:rsid w:val="00100F2E"/>
    <w:rsid w:val="001339DE"/>
    <w:rsid w:val="00261E1B"/>
    <w:rsid w:val="002741AD"/>
    <w:rsid w:val="003F5EBD"/>
    <w:rsid w:val="00473447"/>
    <w:rsid w:val="00525634"/>
    <w:rsid w:val="0061441E"/>
    <w:rsid w:val="00623638"/>
    <w:rsid w:val="006C695D"/>
    <w:rsid w:val="007119AE"/>
    <w:rsid w:val="00744FB6"/>
    <w:rsid w:val="00756E21"/>
    <w:rsid w:val="007F556B"/>
    <w:rsid w:val="00834478"/>
    <w:rsid w:val="00907379"/>
    <w:rsid w:val="00972C71"/>
    <w:rsid w:val="009B703F"/>
    <w:rsid w:val="00A71BFF"/>
    <w:rsid w:val="00B673AF"/>
    <w:rsid w:val="00C5691E"/>
    <w:rsid w:val="00C5749C"/>
    <w:rsid w:val="00CC0D68"/>
    <w:rsid w:val="00CC17E8"/>
    <w:rsid w:val="00D15C4A"/>
    <w:rsid w:val="00E321B8"/>
    <w:rsid w:val="00E435FF"/>
    <w:rsid w:val="00E66775"/>
    <w:rsid w:val="00F8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A08AB"/>
  <w14:defaultImageDpi w14:val="32767"/>
  <w15:chartTrackingRefBased/>
  <w15:docId w15:val="{51CE6F5B-A79A-4A47-A81D-DD05CC65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692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 Rodriguez, Francisco</dc:creator>
  <cp:keywords/>
  <dc:description/>
  <cp:lastModifiedBy>Jairo Vázquez Guerrero</cp:lastModifiedBy>
  <cp:revision>16</cp:revision>
  <dcterms:created xsi:type="dcterms:W3CDTF">2019-06-24T11:02:00Z</dcterms:created>
  <dcterms:modified xsi:type="dcterms:W3CDTF">2019-08-15T13:22:00Z</dcterms:modified>
</cp:coreProperties>
</file>